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CF601" w14:textId="77777777" w:rsidR="00133DA7" w:rsidRPr="00651875" w:rsidRDefault="00133DA7" w:rsidP="00133DA7">
      <w:pPr>
        <w:rPr>
          <w:rFonts w:ascii="Times New Roman" w:hAnsi="Times New Roman" w:cs="Times New Roman"/>
          <w:b/>
          <w:bCs/>
        </w:rPr>
      </w:pPr>
      <w:r w:rsidRPr="00651875">
        <w:rPr>
          <w:rFonts w:ascii="Times New Roman" w:hAnsi="Times New Roman" w:cs="Times New Roman"/>
          <w:b/>
          <w:bCs/>
        </w:rPr>
        <w:t>Supplemental Table 1. Confirmatory Factor Analysis (CFA), initial results for sexual empowerment by site (all 8 items retained)</w:t>
      </w:r>
    </w:p>
    <w:p w14:paraId="4E0640AE" w14:textId="77777777" w:rsidR="00133DA7" w:rsidRPr="00651875" w:rsidRDefault="00133DA7" w:rsidP="00133DA7">
      <w:pPr>
        <w:rPr>
          <w:rFonts w:ascii="Times New Roman" w:hAnsi="Times New Roman" w:cs="Times New Roman"/>
          <w:b/>
          <w:bCs/>
          <w:sz w:val="10"/>
          <w:szCs w:val="10"/>
        </w:rPr>
      </w:pPr>
    </w:p>
    <w:tbl>
      <w:tblPr>
        <w:tblW w:w="4845" w:type="pct"/>
        <w:tblLook w:val="04A0" w:firstRow="1" w:lastRow="0" w:firstColumn="1" w:lastColumn="0" w:noHBand="0" w:noVBand="1"/>
      </w:tblPr>
      <w:tblGrid>
        <w:gridCol w:w="1140"/>
        <w:gridCol w:w="1026"/>
        <w:gridCol w:w="1236"/>
        <w:gridCol w:w="1056"/>
        <w:gridCol w:w="1213"/>
        <w:gridCol w:w="1439"/>
        <w:gridCol w:w="1314"/>
        <w:gridCol w:w="1025"/>
        <w:gridCol w:w="875"/>
        <w:gridCol w:w="875"/>
        <w:gridCol w:w="1359"/>
      </w:tblGrid>
      <w:tr w:rsidR="00133DA7" w:rsidRPr="00651875" w14:paraId="072C9410" w14:textId="77777777" w:rsidTr="004A09A4">
        <w:trPr>
          <w:trHeight w:val="144"/>
        </w:trPr>
        <w:tc>
          <w:tcPr>
            <w:tcW w:w="453" w:type="pct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EC3584" w14:textId="77777777" w:rsidR="00133DA7" w:rsidRPr="00651875" w:rsidRDefault="00133DA7" w:rsidP="004A09A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CDEEC7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urkina </w:t>
            </w:r>
          </w:p>
          <w:p w14:paraId="574E42BA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so</w:t>
            </w:r>
          </w:p>
          <w:p w14:paraId="7062ABC4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4,012)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14646203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te d’Ivoire</w:t>
            </w:r>
          </w:p>
          <w:p w14:paraId="6A10BE77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,278)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1F67CFF9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nshasa, DRC</w:t>
            </w:r>
          </w:p>
          <w:p w14:paraId="6CA236C8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,143)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1C80C2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ongo </w:t>
            </w:r>
          </w:p>
          <w:p w14:paraId="2E844DBF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ntral, </w:t>
            </w:r>
          </w:p>
          <w:p w14:paraId="24A765DD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C</w:t>
            </w:r>
          </w:p>
          <w:p w14:paraId="44FBA215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,097)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0485CE75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jasthan,</w:t>
            </w:r>
          </w:p>
          <w:p w14:paraId="1C4E1547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a</w:t>
            </w:r>
          </w:p>
          <w:p w14:paraId="7A931629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4,004)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77C62D22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nya</w:t>
            </w:r>
          </w:p>
          <w:p w14:paraId="08BE7681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,454)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0DD4DDCD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ger</w:t>
            </w:r>
          </w:p>
          <w:p w14:paraId="3A4DB805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,286)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52997AA5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gos, Nigeria</w:t>
            </w:r>
          </w:p>
          <w:p w14:paraId="6502FC2F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804)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3E9174A9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ano, Nigeria</w:t>
            </w:r>
          </w:p>
          <w:p w14:paraId="6D354C36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780)</w:t>
            </w:r>
          </w:p>
        </w:tc>
        <w:tc>
          <w:tcPr>
            <w:tcW w:w="541" w:type="pct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30B9A523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ganda</w:t>
            </w:r>
          </w:p>
          <w:p w14:paraId="5D00EA62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2,228)</w:t>
            </w:r>
          </w:p>
        </w:tc>
      </w:tr>
      <w:tr w:rsidR="00133DA7" w:rsidRPr="00651875" w14:paraId="78127260" w14:textId="77777777" w:rsidTr="004A09A4">
        <w:trPr>
          <w:trHeight w:val="432"/>
        </w:trPr>
        <w:tc>
          <w:tcPr>
            <w:tcW w:w="45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38D0D9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408" w:type="pc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2B10706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492" w:type="pc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C67441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420" w:type="pct"/>
            <w:tcBorders>
              <w:top w:val="double" w:sz="4" w:space="0" w:color="auto"/>
              <w:left w:val="nil"/>
            </w:tcBorders>
            <w:vAlign w:val="center"/>
          </w:tcPr>
          <w:p w14:paraId="20AD5C6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483" w:type="pc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5BE16D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573" w:type="pct"/>
            <w:tcBorders>
              <w:top w:val="double" w:sz="4" w:space="0" w:color="auto"/>
              <w:left w:val="nil"/>
            </w:tcBorders>
            <w:vAlign w:val="center"/>
          </w:tcPr>
          <w:p w14:paraId="587FC80B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523" w:type="pct"/>
            <w:tcBorders>
              <w:top w:val="double" w:sz="4" w:space="0" w:color="auto"/>
              <w:left w:val="nil"/>
            </w:tcBorders>
            <w:vAlign w:val="center"/>
          </w:tcPr>
          <w:p w14:paraId="392A2AD5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408" w:type="pc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1BA093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348" w:type="pct"/>
            <w:tcBorders>
              <w:top w:val="double" w:sz="4" w:space="0" w:color="auto"/>
              <w:left w:val="nil"/>
            </w:tcBorders>
            <w:vAlign w:val="center"/>
          </w:tcPr>
          <w:p w14:paraId="79015D85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348" w:type="pct"/>
            <w:tcBorders>
              <w:top w:val="double" w:sz="4" w:space="0" w:color="auto"/>
              <w:left w:val="nil"/>
            </w:tcBorders>
            <w:vAlign w:val="center"/>
          </w:tcPr>
          <w:p w14:paraId="446DBAE4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541" w:type="pct"/>
            <w:tcBorders>
              <w:top w:val="double" w:sz="4" w:space="0" w:color="auto"/>
              <w:left w:val="nil"/>
            </w:tcBorders>
            <w:vAlign w:val="center"/>
          </w:tcPr>
          <w:p w14:paraId="40A7952B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133DA7" w:rsidRPr="00651875" w14:paraId="16DAC2D5" w14:textId="77777777" w:rsidTr="004A09A4">
        <w:trPr>
          <w:trHeight w:val="432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6BAD25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40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82380F5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51729D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420" w:type="pct"/>
            <w:tcBorders>
              <w:left w:val="nil"/>
            </w:tcBorders>
            <w:vAlign w:val="center"/>
          </w:tcPr>
          <w:p w14:paraId="64AE1505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48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56945D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573" w:type="pct"/>
            <w:tcBorders>
              <w:left w:val="nil"/>
            </w:tcBorders>
            <w:vAlign w:val="center"/>
          </w:tcPr>
          <w:p w14:paraId="32A85D6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523" w:type="pct"/>
            <w:tcBorders>
              <w:left w:val="nil"/>
            </w:tcBorders>
            <w:vAlign w:val="center"/>
          </w:tcPr>
          <w:p w14:paraId="0015447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40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AF14F18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267423D6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508FA13B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541" w:type="pct"/>
            <w:tcBorders>
              <w:left w:val="nil"/>
            </w:tcBorders>
            <w:vAlign w:val="center"/>
          </w:tcPr>
          <w:p w14:paraId="31294221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133DA7" w:rsidRPr="00651875" w14:paraId="4D7A8BB7" w14:textId="77777777" w:rsidTr="004A09A4">
        <w:trPr>
          <w:trHeight w:val="432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61712CD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40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DD2D8B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CD030A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420" w:type="pct"/>
            <w:tcBorders>
              <w:left w:val="nil"/>
            </w:tcBorders>
            <w:vAlign w:val="center"/>
          </w:tcPr>
          <w:p w14:paraId="49E67604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48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94A5604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573" w:type="pct"/>
            <w:vAlign w:val="center"/>
          </w:tcPr>
          <w:p w14:paraId="23D293C6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523" w:type="pct"/>
            <w:vAlign w:val="center"/>
          </w:tcPr>
          <w:p w14:paraId="607BCED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08BC26D8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348" w:type="pct"/>
            <w:vAlign w:val="center"/>
          </w:tcPr>
          <w:p w14:paraId="352ADA2D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4800C28B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541" w:type="pct"/>
            <w:tcBorders>
              <w:left w:val="nil"/>
            </w:tcBorders>
            <w:vAlign w:val="center"/>
          </w:tcPr>
          <w:p w14:paraId="6034324D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133DA7" w:rsidRPr="00651875" w14:paraId="66FE26EE" w14:textId="77777777" w:rsidTr="004A09A4">
        <w:trPr>
          <w:trHeight w:val="432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14EB9DA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p(RMSEA)</w:t>
            </w:r>
          </w:p>
        </w:tc>
        <w:tc>
          <w:tcPr>
            <w:tcW w:w="40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43CE03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E73BB0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20" w:type="pct"/>
            <w:tcBorders>
              <w:left w:val="nil"/>
            </w:tcBorders>
            <w:vAlign w:val="center"/>
          </w:tcPr>
          <w:p w14:paraId="18DC1720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8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E6FF6F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573" w:type="pct"/>
            <w:vAlign w:val="center"/>
          </w:tcPr>
          <w:p w14:paraId="38619754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23" w:type="pct"/>
            <w:vAlign w:val="center"/>
          </w:tcPr>
          <w:p w14:paraId="12F73D3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31F36C2D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348" w:type="pct"/>
            <w:vAlign w:val="center"/>
          </w:tcPr>
          <w:p w14:paraId="6289B8F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588A960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left w:val="nil"/>
            </w:tcBorders>
            <w:vAlign w:val="center"/>
          </w:tcPr>
          <w:p w14:paraId="57AB7040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33DA7" w:rsidRPr="00651875" w14:paraId="640A339F" w14:textId="77777777" w:rsidTr="004A09A4">
        <w:trPr>
          <w:trHeight w:val="432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3F2876F1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40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E67C668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E3348D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420" w:type="pct"/>
            <w:tcBorders>
              <w:left w:val="nil"/>
            </w:tcBorders>
            <w:vAlign w:val="center"/>
          </w:tcPr>
          <w:p w14:paraId="507F324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48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AB7DE00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573" w:type="pct"/>
            <w:vAlign w:val="center"/>
          </w:tcPr>
          <w:p w14:paraId="3ACC7F8A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523" w:type="pct"/>
            <w:vAlign w:val="center"/>
          </w:tcPr>
          <w:p w14:paraId="5245AD4B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5616001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48" w:type="pct"/>
            <w:vAlign w:val="center"/>
          </w:tcPr>
          <w:p w14:paraId="250F71F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5C94D0B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541" w:type="pct"/>
            <w:tcBorders>
              <w:left w:val="nil"/>
            </w:tcBorders>
            <w:vAlign w:val="center"/>
          </w:tcPr>
          <w:p w14:paraId="5419276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133DA7" w:rsidRPr="00651875" w14:paraId="7282AE6C" w14:textId="77777777" w:rsidTr="004A09A4">
        <w:trPr>
          <w:trHeight w:val="432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766B4F59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40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DCFFB74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11497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EEE36D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62707</w:t>
            </w:r>
          </w:p>
        </w:tc>
        <w:tc>
          <w:tcPr>
            <w:tcW w:w="420" w:type="pct"/>
            <w:tcBorders>
              <w:left w:val="nil"/>
            </w:tcBorders>
            <w:vAlign w:val="center"/>
          </w:tcPr>
          <w:p w14:paraId="13BA4AD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29174</w:t>
            </w:r>
          </w:p>
        </w:tc>
        <w:tc>
          <w:tcPr>
            <w:tcW w:w="48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CD6F70B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31024</w:t>
            </w:r>
          </w:p>
        </w:tc>
        <w:tc>
          <w:tcPr>
            <w:tcW w:w="573" w:type="pct"/>
            <w:vAlign w:val="center"/>
          </w:tcPr>
          <w:p w14:paraId="0DD05D61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85824</w:t>
            </w:r>
          </w:p>
        </w:tc>
        <w:tc>
          <w:tcPr>
            <w:tcW w:w="523" w:type="pct"/>
            <w:vAlign w:val="center"/>
          </w:tcPr>
          <w:p w14:paraId="0D9B19C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47267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12396C7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60474</w:t>
            </w:r>
          </w:p>
        </w:tc>
        <w:tc>
          <w:tcPr>
            <w:tcW w:w="348" w:type="pct"/>
            <w:vAlign w:val="center"/>
          </w:tcPr>
          <w:p w14:paraId="4003FF41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8094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7464468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9444</w:t>
            </w:r>
          </w:p>
        </w:tc>
        <w:tc>
          <w:tcPr>
            <w:tcW w:w="541" w:type="pct"/>
            <w:tcBorders>
              <w:left w:val="nil"/>
            </w:tcBorders>
            <w:vAlign w:val="center"/>
          </w:tcPr>
          <w:p w14:paraId="45F210F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56145</w:t>
            </w:r>
          </w:p>
        </w:tc>
      </w:tr>
      <w:tr w:rsidR="00133DA7" w:rsidRPr="00651875" w14:paraId="13C6F750" w14:textId="77777777" w:rsidTr="004A09A4">
        <w:trPr>
          <w:trHeight w:val="432"/>
        </w:trPr>
        <w:tc>
          <w:tcPr>
            <w:tcW w:w="453" w:type="pct"/>
            <w:shd w:val="clear" w:color="auto" w:fill="auto"/>
            <w:noWrap/>
            <w:vAlign w:val="center"/>
            <w:hideMark/>
          </w:tcPr>
          <w:p w14:paraId="1A6A506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40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B9A8FB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11655</w:t>
            </w:r>
          </w:p>
        </w:tc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387A688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62851</w:t>
            </w:r>
          </w:p>
        </w:tc>
        <w:tc>
          <w:tcPr>
            <w:tcW w:w="420" w:type="pct"/>
            <w:tcBorders>
              <w:left w:val="nil"/>
            </w:tcBorders>
            <w:vAlign w:val="center"/>
          </w:tcPr>
          <w:p w14:paraId="360CADD0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29300</w:t>
            </w:r>
          </w:p>
        </w:tc>
        <w:tc>
          <w:tcPr>
            <w:tcW w:w="48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74C886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31149</w:t>
            </w:r>
          </w:p>
        </w:tc>
        <w:tc>
          <w:tcPr>
            <w:tcW w:w="573" w:type="pct"/>
            <w:vAlign w:val="center"/>
          </w:tcPr>
          <w:p w14:paraId="5E3D8CDA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85981</w:t>
            </w:r>
          </w:p>
        </w:tc>
        <w:tc>
          <w:tcPr>
            <w:tcW w:w="523" w:type="pct"/>
            <w:vAlign w:val="center"/>
          </w:tcPr>
          <w:p w14:paraId="7A516EAB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47432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210F9068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60617</w:t>
            </w:r>
          </w:p>
        </w:tc>
        <w:tc>
          <w:tcPr>
            <w:tcW w:w="348" w:type="pct"/>
            <w:vAlign w:val="center"/>
          </w:tcPr>
          <w:p w14:paraId="6D23AA0A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8211</w:t>
            </w:r>
          </w:p>
        </w:tc>
        <w:tc>
          <w:tcPr>
            <w:tcW w:w="348" w:type="pct"/>
            <w:tcBorders>
              <w:left w:val="nil"/>
            </w:tcBorders>
            <w:vAlign w:val="center"/>
          </w:tcPr>
          <w:p w14:paraId="0C3F2DA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19561</w:t>
            </w:r>
          </w:p>
        </w:tc>
        <w:tc>
          <w:tcPr>
            <w:tcW w:w="541" w:type="pct"/>
            <w:tcBorders>
              <w:left w:val="nil"/>
            </w:tcBorders>
            <w:vAlign w:val="center"/>
          </w:tcPr>
          <w:p w14:paraId="6EC8433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56288</w:t>
            </w:r>
          </w:p>
        </w:tc>
      </w:tr>
      <w:tr w:rsidR="00133DA7" w:rsidRPr="00651875" w14:paraId="705B6BCA" w14:textId="77777777" w:rsidTr="004A09A4">
        <w:trPr>
          <w:trHeight w:val="432"/>
        </w:trPr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6E3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3DA26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4C24A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</w:tcBorders>
            <w:vAlign w:val="center"/>
          </w:tcPr>
          <w:p w14:paraId="2ADE6C99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8E9A6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</w:tcBorders>
            <w:vAlign w:val="center"/>
          </w:tcPr>
          <w:p w14:paraId="35284465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</w:tcBorders>
            <w:vAlign w:val="center"/>
          </w:tcPr>
          <w:p w14:paraId="64D4AE48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EE6F5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</w:tcBorders>
            <w:vAlign w:val="center"/>
          </w:tcPr>
          <w:p w14:paraId="785F26EF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348" w:type="pct"/>
            <w:tcBorders>
              <w:left w:val="nil"/>
              <w:bottom w:val="single" w:sz="4" w:space="0" w:color="auto"/>
            </w:tcBorders>
            <w:vAlign w:val="center"/>
          </w:tcPr>
          <w:p w14:paraId="7565882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</w:tcBorders>
            <w:vAlign w:val="center"/>
          </w:tcPr>
          <w:p w14:paraId="5325E8A9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133DA7" w:rsidRPr="00651875" w14:paraId="78FD9E1F" w14:textId="77777777" w:rsidTr="004A09A4">
        <w:trPr>
          <w:trHeight w:val="432"/>
        </w:trPr>
        <w:tc>
          <w:tcPr>
            <w:tcW w:w="45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4320C3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Alpha(α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4CC6C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71EC4C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4983082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DBE91A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098A61BE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1CD45A97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A41EE9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48429222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3CECF2C0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692985C4" w14:textId="77777777" w:rsidR="00133DA7" w:rsidRPr="00651875" w:rsidRDefault="00133DA7" w:rsidP="004A09A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34A7F702" w14:textId="77777777" w:rsidR="00133DA7" w:rsidRPr="00651875" w:rsidRDefault="00133DA7" w:rsidP="00133DA7">
      <w:pPr>
        <w:pStyle w:val="NoSpacing"/>
        <w:rPr>
          <w:rFonts w:ascii="Times New Roman" w:hAnsi="Times New Roman"/>
          <w:i/>
          <w:iCs/>
          <w:sz w:val="6"/>
          <w:szCs w:val="6"/>
        </w:rPr>
      </w:pPr>
    </w:p>
    <w:p w14:paraId="2ABBE936" w14:textId="77777777" w:rsidR="00133DA7" w:rsidRPr="00651875" w:rsidRDefault="00133DA7" w:rsidP="00133DA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51875">
        <w:rPr>
          <w:rFonts w:ascii="Times New Roman" w:hAnsi="Times New Roman" w:cs="Times New Roman"/>
          <w:i/>
          <w:iCs/>
          <w:sz w:val="20"/>
          <w:szCs w:val="20"/>
        </w:rPr>
        <w:t xml:space="preserve">Notes: Desirable indices from </w:t>
      </w:r>
      <w:r w:rsidRPr="0065187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Scheiber </w:t>
      </w:r>
      <w:proofErr w:type="spellStart"/>
      <w:r w:rsidRPr="00651875">
        <w:rPr>
          <w:rFonts w:ascii="Times New Roman" w:hAnsi="Times New Roman" w:cs="Times New Roman"/>
          <w:bCs/>
          <w:i/>
          <w:iCs/>
          <w:sz w:val="20"/>
          <w:szCs w:val="20"/>
        </w:rPr>
        <w:t>el</w:t>
      </w:r>
      <w:proofErr w:type="spellEnd"/>
      <w:r w:rsidRPr="00651875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al., 2006:</w:t>
      </w:r>
      <w:r w:rsidRPr="00651875">
        <w:rPr>
          <w:rFonts w:ascii="Times New Roman" w:hAnsi="Times New Roman" w:cs="Times New Roman"/>
          <w:i/>
          <w:iCs/>
          <w:sz w:val="20"/>
          <w:szCs w:val="20"/>
        </w:rPr>
        <w:t xml:space="preserve">  Comparative Fit Index, CFI &gt; 0.96; Tucker-Lewis Index, TLI &gt; 0.95; Root mean square error of approximation, RMSEA &lt; 0.06; Standardized Root Mean Residual, SRMR &lt; 0.08; Coefficient of Determination (CD). Internal reliability Alpha(α): </w:t>
      </w:r>
      <w:r w:rsidRPr="00651875">
        <w:rPr>
          <w:rFonts w:ascii="Times New Roman" w:hAnsi="Times New Roman" w:cs="Times New Roman"/>
          <w:i/>
          <w:iCs/>
          <w:sz w:val="20"/>
          <w:szCs w:val="20"/>
          <w:u w:val="single"/>
        </w:rPr>
        <w:t>&gt;</w:t>
      </w:r>
      <w:r w:rsidRPr="00651875">
        <w:rPr>
          <w:rFonts w:ascii="Times New Roman" w:hAnsi="Times New Roman" w:cs="Times New Roman"/>
          <w:i/>
          <w:iCs/>
          <w:sz w:val="20"/>
          <w:szCs w:val="20"/>
        </w:rPr>
        <w:t>0.70.</w:t>
      </w:r>
    </w:p>
    <w:p w14:paraId="05EE7C29" w14:textId="77777777" w:rsidR="00133DA7" w:rsidRDefault="00133DA7" w:rsidP="00133DA7"/>
    <w:p w14:paraId="291DE592" w14:textId="77777777" w:rsidR="00133DA7" w:rsidRDefault="00133DA7" w:rsidP="00133DA7">
      <w:pPr>
        <w:rPr>
          <w:rFonts w:ascii="Times New Roman" w:hAnsi="Times New Roman" w:cs="Times New Roman"/>
          <w:i/>
          <w:iCs/>
          <w:sz w:val="20"/>
          <w:szCs w:val="20"/>
        </w:rPr>
        <w:sectPr w:rsidR="00133DA7" w:rsidSect="00133D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FCE01C" w14:textId="77777777" w:rsidR="00133DA7" w:rsidRPr="009C17B5" w:rsidRDefault="00133DA7" w:rsidP="00133DA7">
      <w:pPr>
        <w:rPr>
          <w:rFonts w:ascii="Times New Roman" w:hAnsi="Times New Roman" w:cs="Times New Roman"/>
          <w:b/>
          <w:bCs/>
        </w:rPr>
      </w:pPr>
      <w:r w:rsidRPr="00651875">
        <w:rPr>
          <w:rFonts w:ascii="Times New Roman" w:hAnsi="Times New Roman" w:cs="Times New Roman"/>
          <w:b/>
          <w:bCs/>
        </w:rPr>
        <w:lastRenderedPageBreak/>
        <w:t>Supplemental Figure 1. Full Path Model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636"/>
        <w:gridCol w:w="5862"/>
      </w:tblGrid>
      <w:tr w:rsidR="00133DA7" w:rsidRPr="00651875" w14:paraId="460E4F08" w14:textId="77777777" w:rsidTr="004A09A4">
        <w:tc>
          <w:tcPr>
            <w:tcW w:w="5748" w:type="dxa"/>
            <w:shd w:val="clear" w:color="auto" w:fill="E8E8E8" w:themeFill="background2"/>
          </w:tcPr>
          <w:p w14:paraId="522E9CB7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rkina Faso</w:t>
            </w:r>
          </w:p>
        </w:tc>
        <w:tc>
          <w:tcPr>
            <w:tcW w:w="5047" w:type="dxa"/>
            <w:shd w:val="clear" w:color="auto" w:fill="E8E8E8" w:themeFill="background2"/>
          </w:tcPr>
          <w:p w14:paraId="613EECC6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e d’Ivoire</w:t>
            </w:r>
          </w:p>
        </w:tc>
      </w:tr>
      <w:tr w:rsidR="00133DA7" w:rsidRPr="00651875" w14:paraId="10F8E057" w14:textId="77777777" w:rsidTr="004A09A4">
        <w:trPr>
          <w:trHeight w:val="4193"/>
        </w:trPr>
        <w:tc>
          <w:tcPr>
            <w:tcW w:w="5748" w:type="dxa"/>
          </w:tcPr>
          <w:p w14:paraId="2DFABD59" w14:textId="77777777" w:rsidR="00133DA7" w:rsidRPr="00651875" w:rsidRDefault="00133DA7" w:rsidP="004A09A4">
            <w:pPr>
              <w:rPr>
                <w:rFonts w:ascii="Times New Roman" w:hAnsi="Times New Roman" w:cs="Times New Roman"/>
                <w:b/>
                <w:bCs/>
              </w:rPr>
            </w:pPr>
            <w:r w:rsidRPr="0065187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0288" behindDoc="1" locked="0" layoutInCell="1" allowOverlap="1" wp14:anchorId="02A60783" wp14:editId="367AEA42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635</wp:posOffset>
                  </wp:positionV>
                  <wp:extent cx="3747347" cy="2500313"/>
                  <wp:effectExtent l="0" t="0" r="0" b="1905"/>
                  <wp:wrapTight wrapText="bothSides">
                    <wp:wrapPolygon edited="0">
                      <wp:start x="0" y="0"/>
                      <wp:lineTo x="0" y="21507"/>
                      <wp:lineTo x="21523" y="21507"/>
                      <wp:lineTo x="21523" y="0"/>
                      <wp:lineTo x="0" y="0"/>
                    </wp:wrapPolygon>
                  </wp:wrapTight>
                  <wp:docPr id="1242437928" name="Picture 3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437928" name="Picture 3" descr="A diagram of a model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47347" cy="25003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51875">
              <w:rPr>
                <w:rFonts w:ascii="Times New Roman" w:hAnsi="Times New Roman" w:cs="Times New Roman"/>
              </w:rPr>
              <w:fldChar w:fldCharType="begin"/>
            </w:r>
            <w:r w:rsidRPr="00651875">
              <w:rPr>
                <w:rFonts w:ascii="Times New Roman" w:hAnsi="Times New Roman" w:cs="Times New Roman"/>
              </w:rPr>
              <w:instrText xml:space="preserve"> INCLUDEPICTURE "/Users/jessicadozier/Library/Group Containers/UBF8T346G9.ms/WebArchiveCopyPasteTempFiles/com.microsoft.Word/p.jpeg" \* MERGEFORMATINET </w:instrText>
            </w:r>
            <w:r w:rsidRPr="00651875">
              <w:rPr>
                <w:rFonts w:ascii="Times New Roman" w:hAnsi="Times New Roman" w:cs="Times New Roman"/>
              </w:rPr>
              <w:fldChar w:fldCharType="separate"/>
            </w:r>
            <w:r w:rsidRPr="0065187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047" w:type="dxa"/>
          </w:tcPr>
          <w:p w14:paraId="073ED833" w14:textId="77777777" w:rsidR="00133DA7" w:rsidRPr="00651875" w:rsidRDefault="00133DA7" w:rsidP="004A09A4">
            <w:pPr>
              <w:rPr>
                <w:rFonts w:ascii="Times New Roman" w:hAnsi="Times New Roman" w:cs="Times New Roman"/>
                <w:b/>
                <w:bCs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59264" behindDoc="1" locked="0" layoutInCell="1" allowOverlap="1" wp14:anchorId="2479AC43" wp14:editId="6AD25F5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5715</wp:posOffset>
                  </wp:positionV>
                  <wp:extent cx="3452495" cy="2303780"/>
                  <wp:effectExtent l="0" t="0" r="1905" b="0"/>
                  <wp:wrapTight wrapText="bothSides">
                    <wp:wrapPolygon edited="0">
                      <wp:start x="0" y="0"/>
                      <wp:lineTo x="0" y="21433"/>
                      <wp:lineTo x="21532" y="21433"/>
                      <wp:lineTo x="21532" y="0"/>
                      <wp:lineTo x="0" y="0"/>
                    </wp:wrapPolygon>
                  </wp:wrapTight>
                  <wp:docPr id="355194510" name="Picture 2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5194510" name="Picture 2" descr="A diagram of a model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2495" cy="2303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33DA7" w:rsidRPr="00651875" w14:paraId="59595FD2" w14:textId="77777777" w:rsidTr="004A09A4">
        <w:tc>
          <w:tcPr>
            <w:tcW w:w="5748" w:type="dxa"/>
            <w:shd w:val="clear" w:color="auto" w:fill="E8E8E8" w:themeFill="background2"/>
          </w:tcPr>
          <w:p w14:paraId="36C32BD8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nshasa, DRC</w:t>
            </w:r>
          </w:p>
        </w:tc>
        <w:tc>
          <w:tcPr>
            <w:tcW w:w="5047" w:type="dxa"/>
            <w:shd w:val="clear" w:color="auto" w:fill="E8E8E8" w:themeFill="background2"/>
          </w:tcPr>
          <w:p w14:paraId="7875C6D2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ongo Central, DRC</w:t>
            </w:r>
          </w:p>
        </w:tc>
      </w:tr>
      <w:tr w:rsidR="00133DA7" w:rsidRPr="00651875" w14:paraId="2950CA04" w14:textId="77777777" w:rsidTr="004A09A4">
        <w:trPr>
          <w:trHeight w:val="3356"/>
        </w:trPr>
        <w:tc>
          <w:tcPr>
            <w:tcW w:w="5748" w:type="dxa"/>
          </w:tcPr>
          <w:p w14:paraId="54BDECF4" w14:textId="77777777" w:rsidR="00133DA7" w:rsidRPr="00651875" w:rsidRDefault="00133DA7" w:rsidP="004A09A4">
            <w:pPr>
              <w:rPr>
                <w:rFonts w:ascii="Times New Roman" w:hAnsi="Times New Roman" w:cs="Times New Roman"/>
                <w:b/>
                <w:bCs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61312" behindDoc="1" locked="0" layoutInCell="1" allowOverlap="1" wp14:anchorId="23A0F7CF" wp14:editId="714F7A44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0</wp:posOffset>
                  </wp:positionV>
                  <wp:extent cx="3560336" cy="2375535"/>
                  <wp:effectExtent l="0" t="0" r="0" b="0"/>
                  <wp:wrapTight wrapText="bothSides">
                    <wp:wrapPolygon edited="0">
                      <wp:start x="0" y="0"/>
                      <wp:lineTo x="0" y="21479"/>
                      <wp:lineTo x="21500" y="21479"/>
                      <wp:lineTo x="21500" y="0"/>
                      <wp:lineTo x="0" y="0"/>
                    </wp:wrapPolygon>
                  </wp:wrapTight>
                  <wp:docPr id="1107461858" name="Picture 4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7461858" name="Picture 4" descr="A diagram of a model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0336" cy="2375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047" w:type="dxa"/>
          </w:tcPr>
          <w:p w14:paraId="15383B8A" w14:textId="77777777" w:rsidR="00133DA7" w:rsidRPr="00651875" w:rsidRDefault="00133DA7" w:rsidP="004A09A4">
            <w:pPr>
              <w:rPr>
                <w:rFonts w:ascii="Times New Roman" w:hAnsi="Times New Roman" w:cs="Times New Roman"/>
                <w:b/>
                <w:bCs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</w:rPr>
              <w:drawing>
                <wp:anchor distT="0" distB="0" distL="114300" distR="114300" simplePos="0" relativeHeight="251662336" behindDoc="1" locked="0" layoutInCell="1" allowOverlap="1" wp14:anchorId="11127A24" wp14:editId="0CE47F16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0</wp:posOffset>
                  </wp:positionV>
                  <wp:extent cx="3560336" cy="2375535"/>
                  <wp:effectExtent l="0" t="0" r="0" b="0"/>
                  <wp:wrapTight wrapText="bothSides">
                    <wp:wrapPolygon edited="0">
                      <wp:start x="0" y="0"/>
                      <wp:lineTo x="0" y="21479"/>
                      <wp:lineTo x="21500" y="21479"/>
                      <wp:lineTo x="21500" y="0"/>
                      <wp:lineTo x="0" y="0"/>
                    </wp:wrapPolygon>
                  </wp:wrapTight>
                  <wp:docPr id="1241758249" name="Picture 5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758249" name="Picture 5" descr="A diagram of a model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0336" cy="2375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33DA7" w:rsidRPr="00651875" w14:paraId="66139CCD" w14:textId="77777777" w:rsidTr="004A09A4">
        <w:tc>
          <w:tcPr>
            <w:tcW w:w="5748" w:type="dxa"/>
            <w:shd w:val="clear" w:color="auto" w:fill="E8E8E8" w:themeFill="background2"/>
          </w:tcPr>
          <w:p w14:paraId="1B62CDBA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ajasthan, India</w:t>
            </w:r>
          </w:p>
        </w:tc>
        <w:tc>
          <w:tcPr>
            <w:tcW w:w="5047" w:type="dxa"/>
            <w:shd w:val="clear" w:color="auto" w:fill="E8E8E8" w:themeFill="background2"/>
          </w:tcPr>
          <w:p w14:paraId="387B1CFB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nya</w:t>
            </w:r>
          </w:p>
        </w:tc>
      </w:tr>
      <w:tr w:rsidR="00133DA7" w:rsidRPr="00651875" w14:paraId="402019E3" w14:textId="77777777" w:rsidTr="004A09A4">
        <w:trPr>
          <w:trHeight w:val="3500"/>
        </w:trPr>
        <w:tc>
          <w:tcPr>
            <w:tcW w:w="5748" w:type="dxa"/>
            <w:shd w:val="clear" w:color="auto" w:fill="auto"/>
          </w:tcPr>
          <w:p w14:paraId="19735997" w14:textId="77777777" w:rsidR="00133DA7" w:rsidRPr="00651875" w:rsidRDefault="00133DA7" w:rsidP="004A09A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3360" behindDoc="1" locked="0" layoutInCell="1" allowOverlap="1" wp14:anchorId="34EC37D3" wp14:editId="65266268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-5715</wp:posOffset>
                  </wp:positionV>
                  <wp:extent cx="3640279" cy="2428875"/>
                  <wp:effectExtent l="0" t="0" r="5080" b="0"/>
                  <wp:wrapTight wrapText="bothSides">
                    <wp:wrapPolygon edited="0">
                      <wp:start x="0" y="0"/>
                      <wp:lineTo x="0" y="21459"/>
                      <wp:lineTo x="21555" y="21459"/>
                      <wp:lineTo x="21555" y="0"/>
                      <wp:lineTo x="0" y="0"/>
                    </wp:wrapPolygon>
                  </wp:wrapTight>
                  <wp:docPr id="1704985280" name="Picture 6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4985280" name="Picture 6" descr="A diagram of a model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0279" cy="2428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047" w:type="dxa"/>
            <w:shd w:val="clear" w:color="auto" w:fill="auto"/>
          </w:tcPr>
          <w:p w14:paraId="7940A5A8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4384" behindDoc="1" locked="0" layoutInCell="1" allowOverlap="1" wp14:anchorId="0C9A17EF" wp14:editId="0E94F1BC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635</wp:posOffset>
                  </wp:positionV>
                  <wp:extent cx="3529012" cy="2354635"/>
                  <wp:effectExtent l="0" t="0" r="1905" b="0"/>
                  <wp:wrapTight wrapText="bothSides">
                    <wp:wrapPolygon edited="0">
                      <wp:start x="0" y="0"/>
                      <wp:lineTo x="0" y="21437"/>
                      <wp:lineTo x="21534" y="21437"/>
                      <wp:lineTo x="21534" y="0"/>
                      <wp:lineTo x="0" y="0"/>
                    </wp:wrapPolygon>
                  </wp:wrapTight>
                  <wp:docPr id="1073596819" name="Picture 7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596819" name="Picture 7" descr="A diagram of a model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9012" cy="2354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33DA7" w:rsidRPr="00651875" w14:paraId="18DCF0E8" w14:textId="77777777" w:rsidTr="004A09A4">
        <w:tc>
          <w:tcPr>
            <w:tcW w:w="5748" w:type="dxa"/>
            <w:shd w:val="clear" w:color="auto" w:fill="E8E8E8" w:themeFill="background2"/>
          </w:tcPr>
          <w:p w14:paraId="2A8DFD0C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5047" w:type="dxa"/>
            <w:shd w:val="clear" w:color="auto" w:fill="E8E8E8" w:themeFill="background2"/>
          </w:tcPr>
          <w:p w14:paraId="24317833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gos, Nigeria </w:t>
            </w:r>
          </w:p>
        </w:tc>
      </w:tr>
      <w:tr w:rsidR="00133DA7" w:rsidRPr="00651875" w14:paraId="72657620" w14:textId="77777777" w:rsidTr="004A09A4">
        <w:trPr>
          <w:trHeight w:val="3491"/>
        </w:trPr>
        <w:tc>
          <w:tcPr>
            <w:tcW w:w="5748" w:type="dxa"/>
            <w:shd w:val="clear" w:color="auto" w:fill="auto"/>
          </w:tcPr>
          <w:p w14:paraId="6F12A67B" w14:textId="77777777" w:rsidR="00133DA7" w:rsidRPr="00651875" w:rsidRDefault="00133DA7" w:rsidP="004A09A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5408" behindDoc="1" locked="0" layoutInCell="1" allowOverlap="1" wp14:anchorId="030A7ED6" wp14:editId="44B07A6F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-6985</wp:posOffset>
                  </wp:positionV>
                  <wp:extent cx="3533213" cy="2357438"/>
                  <wp:effectExtent l="0" t="0" r="0" b="5080"/>
                  <wp:wrapTight wrapText="bothSides">
                    <wp:wrapPolygon edited="0">
                      <wp:start x="0" y="0"/>
                      <wp:lineTo x="0" y="21530"/>
                      <wp:lineTo x="21507" y="21530"/>
                      <wp:lineTo x="21507" y="0"/>
                      <wp:lineTo x="0" y="0"/>
                    </wp:wrapPolygon>
                  </wp:wrapTight>
                  <wp:docPr id="244940087" name="Picture 8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4940087" name="Picture 8" descr="A diagram of a model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3213" cy="2357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047" w:type="dxa"/>
            <w:shd w:val="clear" w:color="auto" w:fill="auto"/>
          </w:tcPr>
          <w:p w14:paraId="3989B159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6432" behindDoc="1" locked="0" layoutInCell="1" allowOverlap="1" wp14:anchorId="4155D1FD" wp14:editId="1465A357">
                  <wp:simplePos x="0" y="0"/>
                  <wp:positionH relativeFrom="column">
                    <wp:posOffset>-65228</wp:posOffset>
                  </wp:positionH>
                  <wp:positionV relativeFrom="paragraph">
                    <wp:posOffset>2116</wp:posOffset>
                  </wp:positionV>
                  <wp:extent cx="3373046" cy="2252133"/>
                  <wp:effectExtent l="0" t="0" r="5715" b="0"/>
                  <wp:wrapTight wrapText="bothSides">
                    <wp:wrapPolygon edited="0">
                      <wp:start x="0" y="0"/>
                      <wp:lineTo x="0" y="21442"/>
                      <wp:lineTo x="21555" y="21442"/>
                      <wp:lineTo x="21555" y="0"/>
                      <wp:lineTo x="0" y="0"/>
                    </wp:wrapPolygon>
                  </wp:wrapTight>
                  <wp:docPr id="1301277301" name="Picture 9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1277301" name="Picture 9" descr="A diagram of a model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2349" cy="2258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33DA7" w:rsidRPr="00651875" w14:paraId="61319A66" w14:textId="77777777" w:rsidTr="004A09A4">
        <w:tc>
          <w:tcPr>
            <w:tcW w:w="5748" w:type="dxa"/>
            <w:shd w:val="clear" w:color="auto" w:fill="E8E8E8" w:themeFill="background2"/>
          </w:tcPr>
          <w:p w14:paraId="39719ED0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Kano, Nigeria</w:t>
            </w:r>
          </w:p>
        </w:tc>
        <w:tc>
          <w:tcPr>
            <w:tcW w:w="5047" w:type="dxa"/>
            <w:shd w:val="clear" w:color="auto" w:fill="E8E8E8" w:themeFill="background2"/>
          </w:tcPr>
          <w:p w14:paraId="56E66EB3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ganda</w:t>
            </w:r>
          </w:p>
        </w:tc>
      </w:tr>
      <w:tr w:rsidR="00133DA7" w:rsidRPr="00651875" w14:paraId="33AD7306" w14:textId="77777777" w:rsidTr="004A09A4">
        <w:tc>
          <w:tcPr>
            <w:tcW w:w="5748" w:type="dxa"/>
            <w:shd w:val="clear" w:color="auto" w:fill="auto"/>
          </w:tcPr>
          <w:p w14:paraId="46FD1EEF" w14:textId="77777777" w:rsidR="00133DA7" w:rsidRPr="00651875" w:rsidRDefault="00133DA7" w:rsidP="004A09A4">
            <w:pPr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lastRenderedPageBreak/>
              <w:drawing>
                <wp:anchor distT="0" distB="0" distL="114300" distR="114300" simplePos="0" relativeHeight="251667456" behindDoc="1" locked="0" layoutInCell="1" allowOverlap="1" wp14:anchorId="1A37FE93" wp14:editId="712E093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13</wp:posOffset>
                  </wp:positionV>
                  <wp:extent cx="4070481" cy="2717800"/>
                  <wp:effectExtent l="0" t="0" r="6350" b="0"/>
                  <wp:wrapTight wrapText="bothSides">
                    <wp:wrapPolygon edited="0">
                      <wp:start x="0" y="0"/>
                      <wp:lineTo x="0" y="21499"/>
                      <wp:lineTo x="21566" y="21499"/>
                      <wp:lineTo x="21566" y="0"/>
                      <wp:lineTo x="0" y="0"/>
                    </wp:wrapPolygon>
                  </wp:wrapTight>
                  <wp:docPr id="343035159" name="Picture 14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3035159" name="Picture 14" descr="A diagram of a model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4281" cy="2740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047" w:type="dxa"/>
            <w:shd w:val="clear" w:color="auto" w:fill="auto"/>
          </w:tcPr>
          <w:p w14:paraId="77989588" w14:textId="77777777" w:rsidR="00133DA7" w:rsidRPr="00651875" w:rsidRDefault="00133DA7" w:rsidP="004A09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87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8480" behindDoc="1" locked="0" layoutInCell="1" allowOverlap="1" wp14:anchorId="0E239B0F" wp14:editId="0700447A">
                  <wp:simplePos x="0" y="0"/>
                  <wp:positionH relativeFrom="column">
                    <wp:posOffset>-64982</wp:posOffset>
                  </wp:positionH>
                  <wp:positionV relativeFrom="paragraph">
                    <wp:posOffset>212</wp:posOffset>
                  </wp:positionV>
                  <wp:extent cx="3585370" cy="2393898"/>
                  <wp:effectExtent l="0" t="0" r="0" b="0"/>
                  <wp:wrapTight wrapText="bothSides">
                    <wp:wrapPolygon edited="0">
                      <wp:start x="0" y="0"/>
                      <wp:lineTo x="0" y="21434"/>
                      <wp:lineTo x="21501" y="21434"/>
                      <wp:lineTo x="21501" y="0"/>
                      <wp:lineTo x="0" y="0"/>
                    </wp:wrapPolygon>
                  </wp:wrapTight>
                  <wp:docPr id="1404868505" name="Picture 17" descr="A diagram of a mode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4868505" name="Picture 17" descr="A diagram of a model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5370" cy="23938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0228752" w14:textId="77777777" w:rsidR="00133DA7" w:rsidRPr="00651875" w:rsidRDefault="00133DA7" w:rsidP="00133DA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51875">
        <w:rPr>
          <w:rFonts w:ascii="Times New Roman" w:hAnsi="Times New Roman" w:cs="Times New Roman"/>
          <w:i/>
          <w:iCs/>
          <w:sz w:val="20"/>
          <w:szCs w:val="20"/>
        </w:rPr>
        <w:t xml:space="preserve">Notes: </w:t>
      </w:r>
      <w:proofErr w:type="spellStart"/>
      <w:r w:rsidRPr="00651875">
        <w:rPr>
          <w:rFonts w:ascii="Times New Roman" w:hAnsi="Times New Roman" w:cs="Times New Roman"/>
          <w:i/>
          <w:iCs/>
          <w:sz w:val="20"/>
          <w:szCs w:val="20"/>
        </w:rPr>
        <w:t>Sex_Existence</w:t>
      </w:r>
      <w:proofErr w:type="spellEnd"/>
      <w:r w:rsidRPr="00651875">
        <w:rPr>
          <w:rFonts w:ascii="Times New Roman" w:hAnsi="Times New Roman" w:cs="Times New Roman"/>
          <w:i/>
          <w:iCs/>
          <w:sz w:val="20"/>
          <w:szCs w:val="20"/>
        </w:rPr>
        <w:t xml:space="preserve">=Existence of Choice; </w:t>
      </w:r>
      <w:proofErr w:type="spellStart"/>
      <w:r w:rsidRPr="00651875">
        <w:rPr>
          <w:rFonts w:ascii="Times New Roman" w:hAnsi="Times New Roman" w:cs="Times New Roman"/>
          <w:i/>
          <w:iCs/>
          <w:sz w:val="20"/>
          <w:szCs w:val="20"/>
        </w:rPr>
        <w:t>Sex_Exercise</w:t>
      </w:r>
      <w:proofErr w:type="spellEnd"/>
      <w:r w:rsidRPr="00651875">
        <w:rPr>
          <w:rFonts w:ascii="Times New Roman" w:hAnsi="Times New Roman" w:cs="Times New Roman"/>
          <w:i/>
          <w:iCs/>
          <w:sz w:val="20"/>
          <w:szCs w:val="20"/>
        </w:rPr>
        <w:t>=Exercise of Choice; Stop supp=If I refuse sex with my husband/partner, he may stop supporting me; Force= If I refuse sex with my husband/partner, he may force me to have sex; Hurt= If I refuse sex with my husband/partner, he may physically hurt me; Confident= I am confident I can tell my husband/partner when I want to have sex; Decide= I am able to decide when to have sex; Tell no= If I do not want to have sex, I can tell my husband/partner; promiscuous=If I show my husband/partner that I want to have sex, he may consider me promiscuous; avoid=If I do not want to have sex, I am capable of avoiding it with my husband/partner</w:t>
      </w:r>
    </w:p>
    <w:p w14:paraId="67AE1BF8" w14:textId="77777777" w:rsidR="00133DA7" w:rsidRPr="00651875" w:rsidRDefault="00133DA7" w:rsidP="00133DA7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D73E85D" w14:textId="77777777" w:rsidR="00133DA7" w:rsidRDefault="00133DA7" w:rsidP="00133DA7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58A42BB3" w14:textId="77777777" w:rsidR="00931F19" w:rsidRDefault="00931F19"/>
    <w:sectPr w:rsidR="00931F19" w:rsidSect="00133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DA7"/>
    <w:rsid w:val="000208A6"/>
    <w:rsid w:val="00061E6D"/>
    <w:rsid w:val="00084F79"/>
    <w:rsid w:val="000A56AF"/>
    <w:rsid w:val="000F4BC9"/>
    <w:rsid w:val="000F6BCC"/>
    <w:rsid w:val="00101B4B"/>
    <w:rsid w:val="00115DE5"/>
    <w:rsid w:val="00117E90"/>
    <w:rsid w:val="001212AB"/>
    <w:rsid w:val="00133DA7"/>
    <w:rsid w:val="00145DFB"/>
    <w:rsid w:val="001A0676"/>
    <w:rsid w:val="001E265A"/>
    <w:rsid w:val="002644E1"/>
    <w:rsid w:val="002C1B20"/>
    <w:rsid w:val="002E46D8"/>
    <w:rsid w:val="002F6D84"/>
    <w:rsid w:val="00300EA7"/>
    <w:rsid w:val="003019CE"/>
    <w:rsid w:val="00343FB9"/>
    <w:rsid w:val="00360C12"/>
    <w:rsid w:val="00367631"/>
    <w:rsid w:val="0038166F"/>
    <w:rsid w:val="003F0048"/>
    <w:rsid w:val="00440492"/>
    <w:rsid w:val="004474BB"/>
    <w:rsid w:val="00452099"/>
    <w:rsid w:val="00470DE5"/>
    <w:rsid w:val="004A5556"/>
    <w:rsid w:val="004E3BB0"/>
    <w:rsid w:val="00561F14"/>
    <w:rsid w:val="00591C36"/>
    <w:rsid w:val="005A1C07"/>
    <w:rsid w:val="005A3C18"/>
    <w:rsid w:val="005B5F42"/>
    <w:rsid w:val="00606070"/>
    <w:rsid w:val="00641A70"/>
    <w:rsid w:val="00643843"/>
    <w:rsid w:val="00654421"/>
    <w:rsid w:val="00657BF3"/>
    <w:rsid w:val="00676A2A"/>
    <w:rsid w:val="00680BEF"/>
    <w:rsid w:val="006A7462"/>
    <w:rsid w:val="006C33ED"/>
    <w:rsid w:val="0070754F"/>
    <w:rsid w:val="0071216A"/>
    <w:rsid w:val="007C38D6"/>
    <w:rsid w:val="008450D7"/>
    <w:rsid w:val="00847F2F"/>
    <w:rsid w:val="00931F19"/>
    <w:rsid w:val="009756AA"/>
    <w:rsid w:val="0097761D"/>
    <w:rsid w:val="0098654B"/>
    <w:rsid w:val="00990192"/>
    <w:rsid w:val="009B4196"/>
    <w:rsid w:val="009D0D9E"/>
    <w:rsid w:val="009F21CE"/>
    <w:rsid w:val="00A24C51"/>
    <w:rsid w:val="00A625FB"/>
    <w:rsid w:val="00B14650"/>
    <w:rsid w:val="00B25770"/>
    <w:rsid w:val="00B409BF"/>
    <w:rsid w:val="00B44A44"/>
    <w:rsid w:val="00B74694"/>
    <w:rsid w:val="00B7766D"/>
    <w:rsid w:val="00B82485"/>
    <w:rsid w:val="00BC245F"/>
    <w:rsid w:val="00C169CD"/>
    <w:rsid w:val="00C21C35"/>
    <w:rsid w:val="00C26076"/>
    <w:rsid w:val="00C42EFA"/>
    <w:rsid w:val="00C524AD"/>
    <w:rsid w:val="00C649FB"/>
    <w:rsid w:val="00C67733"/>
    <w:rsid w:val="00C75020"/>
    <w:rsid w:val="00D267DC"/>
    <w:rsid w:val="00D348DD"/>
    <w:rsid w:val="00D438A4"/>
    <w:rsid w:val="00D57605"/>
    <w:rsid w:val="00D859D6"/>
    <w:rsid w:val="00D96207"/>
    <w:rsid w:val="00DF0831"/>
    <w:rsid w:val="00E66E05"/>
    <w:rsid w:val="00E857A3"/>
    <w:rsid w:val="00E86D8C"/>
    <w:rsid w:val="00ED7528"/>
    <w:rsid w:val="00F06F17"/>
    <w:rsid w:val="00F12CD8"/>
    <w:rsid w:val="00F215BC"/>
    <w:rsid w:val="00F5565B"/>
    <w:rsid w:val="00FC2FD6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CB639"/>
  <w15:chartTrackingRefBased/>
  <w15:docId w15:val="{83D238AB-3A09-A24E-918A-EFA806FF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DA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D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D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D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D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D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DA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DA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DA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DA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D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3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DA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3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DA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3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DA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3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DA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33DA7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133D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N. Wood</dc:creator>
  <cp:keywords/>
  <dc:description/>
  <cp:lastModifiedBy>Shannon N. Wood</cp:lastModifiedBy>
  <cp:revision>1</cp:revision>
  <dcterms:created xsi:type="dcterms:W3CDTF">2025-06-17T00:34:00Z</dcterms:created>
  <dcterms:modified xsi:type="dcterms:W3CDTF">2025-06-17T00:34:00Z</dcterms:modified>
</cp:coreProperties>
</file>